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F4E33" w14:textId="77777777" w:rsidR="00CF2719" w:rsidRPr="001E2D0D" w:rsidRDefault="00CF2719" w:rsidP="00CF271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1125151"/>
      <w:r w:rsidRPr="001E2D0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DX6-AS1</w:t>
      </w:r>
      <w:r w:rsidRPr="001E2D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2D0D">
        <w:rPr>
          <w:rFonts w:ascii="Times New Roman" w:hAnsi="Times New Roman" w:cs="Times New Roman" w:hint="eastAsia"/>
          <w:b/>
          <w:bCs/>
          <w:sz w:val="24"/>
          <w:szCs w:val="24"/>
        </w:rPr>
        <w:t>gene</w:t>
      </w:r>
      <w:r w:rsidRPr="001E2D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2D0D">
        <w:rPr>
          <w:rFonts w:ascii="Times New Roman" w:hAnsi="Times New Roman" w:cs="Times New Roman" w:hint="eastAsia"/>
          <w:b/>
          <w:bCs/>
          <w:sz w:val="24"/>
          <w:szCs w:val="24"/>
        </w:rPr>
        <w:t>polymorphisms</w:t>
      </w:r>
      <w:r w:rsidRPr="001E2D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2D0D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1E2D0D">
        <w:rPr>
          <w:rFonts w:ascii="Times New Roman" w:hAnsi="Times New Roman" w:cs="Times New Roman"/>
          <w:b/>
          <w:bCs/>
          <w:sz w:val="24"/>
          <w:szCs w:val="24"/>
        </w:rPr>
        <w:t xml:space="preserve"> SLE </w:t>
      </w:r>
      <w:r w:rsidRPr="001E2D0D">
        <w:rPr>
          <w:rFonts w:ascii="Times New Roman" w:hAnsi="Times New Roman" w:cs="Times New Roman" w:hint="eastAsia"/>
          <w:b/>
          <w:bCs/>
          <w:sz w:val="24"/>
          <w:szCs w:val="24"/>
        </w:rPr>
        <w:t>susceptibility</w:t>
      </w:r>
      <w:r w:rsidRPr="001E2D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2D0D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1E2D0D">
        <w:rPr>
          <w:rFonts w:ascii="Times New Roman" w:hAnsi="Times New Roman" w:cs="Times New Roman"/>
          <w:b/>
          <w:bCs/>
          <w:sz w:val="24"/>
          <w:szCs w:val="24"/>
        </w:rPr>
        <w:t xml:space="preserve"> Chinese </w:t>
      </w:r>
      <w:r w:rsidRPr="001E2D0D">
        <w:rPr>
          <w:rFonts w:ascii="Times New Roman" w:hAnsi="Times New Roman" w:cs="Times New Roman" w:hint="eastAsia"/>
          <w:b/>
          <w:bCs/>
          <w:sz w:val="24"/>
          <w:szCs w:val="24"/>
        </w:rPr>
        <w:t>populations</w:t>
      </w:r>
    </w:p>
    <w:p w14:paraId="35D7D438" w14:textId="77777777" w:rsidR="00CF2719" w:rsidRPr="001E2D0D" w:rsidRDefault="00CF2719" w:rsidP="00CF2719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52C14" w14:textId="065851BB" w:rsidR="00CF2719" w:rsidRPr="001E2D0D" w:rsidRDefault="00CF2719" w:rsidP="00CF2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03428720"/>
      <w:r w:rsidRPr="001E2D0D">
        <w:rPr>
          <w:rFonts w:ascii="Times New Roman" w:hAnsi="Times New Roman" w:cs="Times New Roman"/>
          <w:sz w:val="24"/>
          <w:szCs w:val="24"/>
        </w:rPr>
        <w:t>Xiao-Xue Zhang</w:t>
      </w:r>
      <w:r w:rsidRPr="001E2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D0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1E2D0D">
        <w:rPr>
          <w:rFonts w:ascii="Times New Roman" w:hAnsi="Times New Roman" w:cs="Times New Roman"/>
          <w:sz w:val="24"/>
          <w:szCs w:val="24"/>
        </w:rPr>
        <w:t>, J</w:t>
      </w:r>
      <w:r w:rsidRPr="001E2D0D">
        <w:rPr>
          <w:rFonts w:ascii="Times New Roman" w:hAnsi="Times New Roman" w:cs="Times New Roman" w:hint="eastAsia"/>
          <w:sz w:val="24"/>
          <w:szCs w:val="24"/>
        </w:rPr>
        <w:t>un-peng</w:t>
      </w:r>
      <w:r w:rsidRPr="001E2D0D">
        <w:rPr>
          <w:rFonts w:ascii="Times New Roman" w:hAnsi="Times New Roman" w:cs="Times New Roman"/>
          <w:sz w:val="24"/>
          <w:szCs w:val="24"/>
        </w:rPr>
        <w:t xml:space="preserve"> Y</w:t>
      </w:r>
      <w:r w:rsidRPr="001E2D0D">
        <w:rPr>
          <w:rFonts w:ascii="Times New Roman" w:hAnsi="Times New Roman" w:cs="Times New Roman" w:hint="eastAsia"/>
          <w:sz w:val="24"/>
          <w:szCs w:val="24"/>
        </w:rPr>
        <w:t>ou</w:t>
      </w:r>
      <w:r w:rsidRPr="001E2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D0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1E2D0D">
        <w:rPr>
          <w:rFonts w:ascii="Times New Roman" w:hAnsi="Times New Roman" w:cs="Times New Roman"/>
          <w:sz w:val="24"/>
          <w:szCs w:val="24"/>
        </w:rPr>
        <w:t>, Xin-Ran Liu</w:t>
      </w:r>
      <w:r w:rsidRPr="001E2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D0D">
        <w:rPr>
          <w:rFonts w:ascii="Times New Roman" w:hAnsi="Times New Roman" w:cs="Times New Roman"/>
          <w:sz w:val="24"/>
          <w:szCs w:val="24"/>
        </w:rPr>
        <w:t>, Ya-Fei Zhao</w:t>
      </w:r>
      <w:r w:rsidRPr="001E2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D0D">
        <w:rPr>
          <w:rFonts w:ascii="Times New Roman" w:hAnsi="Times New Roman" w:cs="Times New Roman"/>
          <w:sz w:val="24"/>
          <w:szCs w:val="24"/>
        </w:rPr>
        <w:t>, Yan Cui</w:t>
      </w:r>
      <w:r w:rsidRPr="001E2D0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8368E" w:rsidRPr="001E2D0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E2D0D">
        <w:rPr>
          <w:rFonts w:ascii="Times New Roman" w:hAnsi="Times New Roman" w:cs="Times New Roman"/>
          <w:sz w:val="24"/>
          <w:szCs w:val="24"/>
        </w:rPr>
        <w:t>, Zhan-Zheng Zhao</w:t>
      </w:r>
      <w:r w:rsidRPr="001E2D0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E2D0D">
        <w:rPr>
          <w:rFonts w:ascii="Times New Roman" w:hAnsi="Times New Roman" w:cs="Times New Roman"/>
          <w:sz w:val="24"/>
          <w:szCs w:val="24"/>
        </w:rPr>
        <w:t>, Yuan-Yuan Qi</w:t>
      </w:r>
      <w:r w:rsidRPr="001E2D0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bookmarkEnd w:id="0"/>
    <w:bookmarkEnd w:id="1"/>
    <w:p w14:paraId="5FA8DCE5" w14:textId="77777777" w:rsidR="00CF2719" w:rsidRPr="001E2D0D" w:rsidRDefault="00CF2719" w:rsidP="00CF2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2F3107" w14:textId="77777777" w:rsidR="00CF2719" w:rsidRPr="001E2D0D" w:rsidRDefault="00CF2719" w:rsidP="00CF27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2D0D">
        <w:rPr>
          <w:rFonts w:ascii="Times New Roman" w:hAnsi="Times New Roman" w:cs="Times New Roman"/>
          <w:b/>
          <w:bCs/>
          <w:sz w:val="24"/>
          <w:szCs w:val="24"/>
        </w:rPr>
        <w:t>AUTHORS’ INSTITUTION AND AFFILIATION</w:t>
      </w:r>
    </w:p>
    <w:p w14:paraId="6978D2B3" w14:textId="77777777" w:rsidR="00CF2719" w:rsidRPr="001E2D0D" w:rsidRDefault="00CF2719" w:rsidP="00CF271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 w:rsidRPr="001E2D0D">
        <w:rPr>
          <w:rFonts w:ascii="Times New Roman" w:hAnsi="Times New Roman" w:cs="Times New Roman"/>
          <w:sz w:val="24"/>
        </w:rPr>
        <w:t xml:space="preserve">Nephrology Hospital, the First Affiliated Hospital of Zhengzhou University, Zhengzhou University, Henan 4500052, China; </w:t>
      </w:r>
    </w:p>
    <w:p w14:paraId="61C6BE6D" w14:textId="77777777" w:rsidR="00F31FD8" w:rsidRPr="001E2D0D" w:rsidRDefault="00F31FD8" w:rsidP="00F31FD8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 w:rsidRPr="001E2D0D">
        <w:rPr>
          <w:rFonts w:ascii="Times New Roman" w:hAnsi="Times New Roman" w:cs="Times New Roman"/>
          <w:sz w:val="24"/>
        </w:rPr>
        <w:t>Department of Nephrology, Wuhan Fourth Hospital, Puai Hospital, Tongji Medical College, Huazhong University of Science and Technology, Wuhan, Hubei, China.</w:t>
      </w:r>
    </w:p>
    <w:p w14:paraId="5B38124A" w14:textId="77777777" w:rsidR="00CF2719" w:rsidRPr="001E2D0D" w:rsidRDefault="00CF2719" w:rsidP="00CF2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2284FD" w14:textId="77777777" w:rsidR="00CF2719" w:rsidRPr="001E2D0D" w:rsidRDefault="00CF2719" w:rsidP="00CF2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54AB29" w14:textId="77777777" w:rsidR="00CF2719" w:rsidRPr="001E2D0D" w:rsidRDefault="00CF2719" w:rsidP="00CF27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>CORRESPONDING AUTHOR</w:t>
      </w:r>
    </w:p>
    <w:p w14:paraId="6F372825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05683406"/>
      <w:r w:rsidRPr="001E2D0D">
        <w:rPr>
          <w:rFonts w:ascii="Times New Roman" w:hAnsi="Times New Roman" w:cs="Times New Roman"/>
          <w:sz w:val="24"/>
          <w:szCs w:val="24"/>
        </w:rPr>
        <w:t>Dr. Yuan-yuan Qi, MD &amp; PhD;</w:t>
      </w:r>
    </w:p>
    <w:p w14:paraId="320C1525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>Email: qqyyiillyy@126.com</w:t>
      </w:r>
    </w:p>
    <w:p w14:paraId="1493F01B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>Nephrology Hospital, the First Affiliated Hospital of Zhengzhou University,</w:t>
      </w:r>
    </w:p>
    <w:p w14:paraId="0A6EF01D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 xml:space="preserve">Institute of Nephrology, Zhengzhou University </w:t>
      </w:r>
    </w:p>
    <w:p w14:paraId="5CFE33C4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1E2D0D">
        <w:rPr>
          <w:rFonts w:ascii="Times New Roman" w:hAnsi="Times New Roman" w:cs="Times New Roman"/>
          <w:sz w:val="24"/>
          <w:szCs w:val="24"/>
        </w:rPr>
        <w:t>No.1, Jianshe Road, Erqi District</w:t>
      </w:r>
    </w:p>
    <w:bookmarkEnd w:id="2"/>
    <w:p w14:paraId="1F14DEFD" w14:textId="77777777" w:rsidR="00CF2719" w:rsidRPr="001E2D0D" w:rsidRDefault="00CF2719" w:rsidP="00CF2719">
      <w:pPr>
        <w:rPr>
          <w:rFonts w:ascii="Times New Roman" w:hAnsi="Times New Roman" w:cs="Times New Roman"/>
        </w:rPr>
      </w:pPr>
    </w:p>
    <w:p w14:paraId="7EBB6241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>Dr. Zhan-zheng Zhao, MD &amp; PhD;</w:t>
      </w:r>
    </w:p>
    <w:p w14:paraId="75B5495A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>Email: zhanzhengzhao@zzu.edu.cn</w:t>
      </w:r>
    </w:p>
    <w:p w14:paraId="46CBF7B5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>Nephrology Hospital, the First Affiliated Hospital of Zhengzhou University,</w:t>
      </w:r>
    </w:p>
    <w:p w14:paraId="19EAB7E4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 xml:space="preserve">Institute of Nephrology, Zhengzhou University </w:t>
      </w:r>
    </w:p>
    <w:p w14:paraId="5C9D7733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>No.1, Jianshe Road, Erqi District</w:t>
      </w:r>
    </w:p>
    <w:p w14:paraId="1FF2C369" w14:textId="77777777" w:rsidR="00CF2719" w:rsidRPr="001E2D0D" w:rsidRDefault="00CF2719" w:rsidP="00CF271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2D0D">
        <w:rPr>
          <w:rFonts w:ascii="Times New Roman" w:hAnsi="Times New Roman" w:cs="Times New Roman"/>
          <w:sz w:val="24"/>
          <w:szCs w:val="24"/>
        </w:rPr>
        <w:t>Zhengzhou 4500052, P.R China</w:t>
      </w:r>
    </w:p>
    <w:p w14:paraId="10BFAE1A" w14:textId="77777777" w:rsidR="00341A47" w:rsidRPr="001E2D0D" w:rsidRDefault="00341A47">
      <w:pPr>
        <w:rPr>
          <w:rFonts w:ascii="Times New Roman" w:hAnsi="Times New Roman" w:cs="Times New Roman"/>
        </w:rPr>
      </w:pPr>
    </w:p>
    <w:p w14:paraId="62AEA60D" w14:textId="77777777" w:rsidR="00341A47" w:rsidRPr="001E2D0D" w:rsidRDefault="00341A47">
      <w:pPr>
        <w:widowControl/>
        <w:jc w:val="left"/>
        <w:rPr>
          <w:rFonts w:ascii="Times New Roman" w:hAnsi="Times New Roman" w:cs="Times New Roman"/>
        </w:rPr>
      </w:pPr>
      <w:r w:rsidRPr="001E2D0D">
        <w:rPr>
          <w:rFonts w:ascii="Times New Roman" w:hAnsi="Times New Roman" w:cs="Times New Roman"/>
        </w:rPr>
        <w:br w:type="page"/>
      </w:r>
    </w:p>
    <w:p w14:paraId="32CB6259" w14:textId="2CA4CBE1" w:rsidR="00341A47" w:rsidRPr="001E2D0D" w:rsidRDefault="00964B2E">
      <w:pPr>
        <w:rPr>
          <w:rFonts w:ascii="Times New Roman" w:hAnsi="Times New Roman" w:cs="Times New Roman"/>
        </w:rPr>
      </w:pPr>
      <w:r w:rsidRPr="001E2D0D">
        <w:rPr>
          <w:rFonts w:ascii="Times New Roman" w:hAnsi="Times New Roman" w:cs="Times New Roman"/>
        </w:rPr>
        <w:lastRenderedPageBreak/>
        <w:t>Supplementary table1. Association results of SNPs in PRDX6-AS1 and SLE susceptibility</w:t>
      </w:r>
      <w:r w:rsidR="00330251" w:rsidRPr="001E2D0D">
        <w:rPr>
          <w:rFonts w:ascii="Times New Roman" w:hAnsi="Times New Roman" w:cs="Times New Roman"/>
        </w:rPr>
        <w:t xml:space="preserve"> </w:t>
      </w:r>
      <w:r w:rsidR="00330251" w:rsidRPr="001E2D0D">
        <w:rPr>
          <w:rFonts w:ascii="Times New Roman" w:hAnsi="Times New Roman" w:cs="Times New Roman"/>
        </w:rPr>
        <w:fldChar w:fldCharType="begin">
          <w:fldData xml:space="preserve">PEVuZE5vdGU+PENpdGU+PEF1dGhvcj5TdW48L0F1dGhvcj48WWVhcj4yMDE2PC9ZZWFyPjxSZWNO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</w:fldData>
        </w:fldChar>
      </w:r>
      <w:r w:rsidR="00330251" w:rsidRPr="001E2D0D">
        <w:rPr>
          <w:rFonts w:ascii="Times New Roman" w:hAnsi="Times New Roman" w:cs="Times New Roman"/>
        </w:rPr>
        <w:instrText xml:space="preserve"> ADDIN EN.CITE </w:instrText>
      </w:r>
      <w:r w:rsidR="00330251" w:rsidRPr="001E2D0D">
        <w:rPr>
          <w:rFonts w:ascii="Times New Roman" w:hAnsi="Times New Roman" w:cs="Times New Roman"/>
        </w:rPr>
        <w:fldChar w:fldCharType="begin">
          <w:fldData xml:space="preserve">PEVuZE5vdGU+PENpdGU+PEF1dGhvcj5TdW48L0F1dGhvcj48WWVhcj4yMDE2PC9ZZWFyPjxSZWNO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</w:fldData>
        </w:fldChar>
      </w:r>
      <w:r w:rsidR="00330251" w:rsidRPr="001E2D0D">
        <w:rPr>
          <w:rFonts w:ascii="Times New Roman" w:hAnsi="Times New Roman" w:cs="Times New Roman"/>
        </w:rPr>
        <w:instrText xml:space="preserve"> ADDIN EN.CITE.DATA </w:instrText>
      </w:r>
      <w:r w:rsidR="00330251" w:rsidRPr="001E2D0D">
        <w:rPr>
          <w:rFonts w:ascii="Times New Roman" w:hAnsi="Times New Roman" w:cs="Times New Roman"/>
        </w:rPr>
      </w:r>
      <w:r w:rsidR="00330251" w:rsidRPr="001E2D0D">
        <w:rPr>
          <w:rFonts w:ascii="Times New Roman" w:hAnsi="Times New Roman" w:cs="Times New Roman"/>
        </w:rPr>
        <w:fldChar w:fldCharType="end"/>
      </w:r>
      <w:r w:rsidR="00330251" w:rsidRPr="001E2D0D">
        <w:rPr>
          <w:rFonts w:ascii="Times New Roman" w:hAnsi="Times New Roman" w:cs="Times New Roman"/>
        </w:rPr>
      </w:r>
      <w:r w:rsidR="00330251" w:rsidRPr="001E2D0D">
        <w:rPr>
          <w:rFonts w:ascii="Times New Roman" w:hAnsi="Times New Roman" w:cs="Times New Roman"/>
        </w:rPr>
        <w:fldChar w:fldCharType="separate"/>
      </w:r>
      <w:r w:rsidR="00330251" w:rsidRPr="001E2D0D">
        <w:rPr>
          <w:rFonts w:ascii="Times New Roman" w:hAnsi="Times New Roman" w:cs="Times New Roman"/>
          <w:noProof/>
        </w:rPr>
        <w:t>(Sun et al., 2016)</w:t>
      </w:r>
      <w:r w:rsidR="00330251" w:rsidRPr="001E2D0D">
        <w:rPr>
          <w:rFonts w:ascii="Times New Roman" w:hAnsi="Times New Roman" w:cs="Times New Roman"/>
        </w:rPr>
        <w:fldChar w:fldCharType="end"/>
      </w:r>
      <w:r w:rsidRPr="001E2D0D">
        <w:rPr>
          <w:rFonts w:ascii="Times New Roman" w:hAnsi="Times New Roman" w:cs="Times New Roman"/>
        </w:rPr>
        <w:t>.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700"/>
        <w:gridCol w:w="1460"/>
        <w:gridCol w:w="1300"/>
        <w:gridCol w:w="780"/>
        <w:gridCol w:w="1840"/>
        <w:gridCol w:w="1240"/>
        <w:gridCol w:w="1760"/>
      </w:tblGrid>
      <w:tr w:rsidR="00964B2E" w:rsidRPr="001E2D0D" w14:paraId="17641EE8" w14:textId="77777777" w:rsidTr="00964B2E">
        <w:trPr>
          <w:trHeight w:val="56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7A3B1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hr.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38D98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SNP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FD445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Pos (hg1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734927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Minor allel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E350D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MAF (Case/Control, 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A14D1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17C81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OR(95%CI)</w:t>
            </w:r>
          </w:p>
        </w:tc>
      </w:tr>
      <w:tr w:rsidR="00964B2E" w:rsidRPr="001E2D0D" w14:paraId="76493FC0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6A1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F7D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A43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094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31B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21D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50.9/4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8A95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.03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8C8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45(1.22-1.73)</w:t>
            </w:r>
          </w:p>
        </w:tc>
      </w:tr>
      <w:tr w:rsidR="00964B2E" w:rsidRPr="001E2D0D" w14:paraId="1711ABB5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917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B2F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A07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100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CC8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21B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50.9/4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C02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.3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4E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46(1.22-1.74)</w:t>
            </w:r>
          </w:p>
        </w:tc>
      </w:tr>
      <w:tr w:rsidR="00964B2E" w:rsidRPr="001E2D0D" w14:paraId="1B244D90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094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2EB4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74448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8B28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12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58D3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6EB8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51.7/4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608C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83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F9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48(1.23-1.76)</w:t>
            </w:r>
          </w:p>
        </w:tc>
      </w:tr>
      <w:tr w:rsidR="00964B2E" w:rsidRPr="001E2D0D" w14:paraId="49F882C1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5D4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A5E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2039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7BBE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122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5C9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29D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4/2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987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5.9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B6A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7(1.29-1.91)</w:t>
            </w:r>
          </w:p>
        </w:tc>
      </w:tr>
      <w:tr w:rsidR="00964B2E" w:rsidRPr="001E2D0D" w14:paraId="636DDD59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0EA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6BF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2795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BA0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139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431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553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51.7/4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538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.07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655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45(1.21-1.73)</w:t>
            </w:r>
          </w:p>
        </w:tc>
      </w:tr>
      <w:tr w:rsidR="00964B2E" w:rsidRPr="001E2D0D" w14:paraId="6DECB968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8D4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BBF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012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071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194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EFC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668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6/2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7DA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5.93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C6F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48(1.22-1.79)</w:t>
            </w:r>
          </w:p>
        </w:tc>
      </w:tr>
      <w:tr w:rsidR="00964B2E" w:rsidRPr="001E2D0D" w14:paraId="6B693D24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1AAE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6AEA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35086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CF6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20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65A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A8B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6EBB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7.66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BA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6(1.28-1.89)</w:t>
            </w:r>
          </w:p>
        </w:tc>
      </w:tr>
      <w:tr w:rsidR="00964B2E" w:rsidRPr="001E2D0D" w14:paraId="4F84B463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885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1C0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BE0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238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82F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F95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51.7/4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E80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.94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211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44(1.21-1.73)</w:t>
            </w:r>
          </w:p>
        </w:tc>
      </w:tr>
      <w:tr w:rsidR="00964B2E" w:rsidRPr="001E2D0D" w14:paraId="66534261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15A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744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86E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243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63B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641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7.1/3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1B6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1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B3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5(1.29-1.85)</w:t>
            </w:r>
          </w:p>
        </w:tc>
      </w:tr>
      <w:tr w:rsidR="00964B2E" w:rsidRPr="001E2D0D" w14:paraId="36AE5BA5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679E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482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A57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251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4B0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3D2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8/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4F5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8.77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48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(1.25-1.80)</w:t>
            </w:r>
          </w:p>
        </w:tc>
      </w:tr>
      <w:tr w:rsidR="00964B2E" w:rsidRPr="001E2D0D" w14:paraId="35C5F732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9D8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6D6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2048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70F8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257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BB5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C82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3CB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.0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E2F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7(1.29-1.90)</w:t>
            </w:r>
          </w:p>
        </w:tc>
      </w:tr>
      <w:tr w:rsidR="00964B2E" w:rsidRPr="001E2D0D" w14:paraId="7CA97403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0E5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A70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7048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907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261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F60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10A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7.1/3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14C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2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9B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4(1.29-1.85)</w:t>
            </w:r>
          </w:p>
        </w:tc>
      </w:tr>
      <w:tr w:rsidR="00964B2E" w:rsidRPr="001E2D0D" w14:paraId="2F35D6C4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A2A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D65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2840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750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264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D0E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EFF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7E5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.0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B95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7(1.29-1.90)</w:t>
            </w:r>
          </w:p>
        </w:tc>
      </w:tr>
      <w:tr w:rsidR="00964B2E" w:rsidRPr="001E2D0D" w14:paraId="75BB6A8C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D69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8AA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2901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88D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275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FF0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24F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739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.0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7F7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7(1.29-1.90)</w:t>
            </w:r>
          </w:p>
        </w:tc>
      </w:tr>
      <w:tr w:rsidR="00964B2E" w:rsidRPr="001E2D0D" w14:paraId="790800C6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3670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869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D27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331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7B3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D27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7/3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7DB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91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EB5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4(1.28-1.84)</w:t>
            </w:r>
          </w:p>
        </w:tc>
      </w:tr>
      <w:tr w:rsidR="00964B2E" w:rsidRPr="001E2D0D" w14:paraId="31CAE432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AC4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25D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0912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813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353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329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836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5.3/2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A5A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3AC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1(1.24-1.83)</w:t>
            </w:r>
          </w:p>
        </w:tc>
      </w:tr>
      <w:tr w:rsidR="00964B2E" w:rsidRPr="001E2D0D" w14:paraId="5F23091A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2E5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100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0489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A94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360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95E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B6F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880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.0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692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7(1.29-1.90)</w:t>
            </w:r>
          </w:p>
        </w:tc>
      </w:tr>
      <w:tr w:rsidR="00964B2E" w:rsidRPr="001E2D0D" w14:paraId="448D9D3F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1CD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0BC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97B5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362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1B8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1E5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7.1/3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41E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2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F60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4(1.29-1.85)</w:t>
            </w:r>
          </w:p>
        </w:tc>
      </w:tr>
      <w:tr w:rsidR="00964B2E" w:rsidRPr="001E2D0D" w14:paraId="3F08126F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5BE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2A2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B1F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363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545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32C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7/3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8D0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77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263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4(1.28-1.84)</w:t>
            </w:r>
          </w:p>
        </w:tc>
      </w:tr>
      <w:tr w:rsidR="00964B2E" w:rsidRPr="001E2D0D" w14:paraId="0730BA42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F41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8A1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34313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B63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367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A98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7D0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857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.0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DD3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7(1.29-1.90)</w:t>
            </w:r>
          </w:p>
        </w:tc>
      </w:tr>
      <w:tr w:rsidR="00964B2E" w:rsidRPr="001E2D0D" w14:paraId="3A5B5E08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297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18D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20465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BD1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18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6A9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A62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25C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.0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1A5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7(1.29-1.90)</w:t>
            </w:r>
          </w:p>
        </w:tc>
      </w:tr>
      <w:tr w:rsidR="00964B2E" w:rsidRPr="001E2D0D" w14:paraId="204B2CFC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333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DA4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844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E32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35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52A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81B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7.2/3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2F2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24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E0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4(1.29-1.85)</w:t>
            </w:r>
          </w:p>
        </w:tc>
      </w:tr>
      <w:tr w:rsidR="00964B2E" w:rsidRPr="001E2D0D" w14:paraId="1599BF2E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7C4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EED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2403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952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44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C39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C62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E25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7.66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E5B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6(1.28-1.89)</w:t>
            </w:r>
          </w:p>
        </w:tc>
      </w:tr>
      <w:tr w:rsidR="00964B2E" w:rsidRPr="001E2D0D" w14:paraId="43DE3109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FA9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332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0912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7E67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48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21E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F5E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5.3/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A93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24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EB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2(1.25-1.84)</w:t>
            </w:r>
          </w:p>
        </w:tc>
      </w:tr>
      <w:tr w:rsidR="00964B2E" w:rsidRPr="001E2D0D" w14:paraId="71C1E251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BEF2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611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2049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D39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72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4E6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680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5.3/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F7F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54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785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1(1.25-1.83)</w:t>
            </w:r>
          </w:p>
        </w:tc>
      </w:tr>
      <w:tr w:rsidR="00964B2E" w:rsidRPr="001E2D0D" w14:paraId="1A211FE6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448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58F5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35634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BB1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81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744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1C5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01B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.51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7F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6(1.29-1.90)</w:t>
            </w:r>
          </w:p>
        </w:tc>
      </w:tr>
      <w:tr w:rsidR="00964B2E" w:rsidRPr="001E2D0D" w14:paraId="0D85E374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786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A8B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67638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EE1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93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5DDB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742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4/2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C38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.05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C5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7(1.29-1.91)</w:t>
            </w:r>
          </w:p>
        </w:tc>
      </w:tr>
      <w:tr w:rsidR="00964B2E" w:rsidRPr="001E2D0D" w14:paraId="2BC01724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978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083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2750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FEF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97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284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819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5.1/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F539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.63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BA3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(1.24-1.82)</w:t>
            </w:r>
          </w:p>
        </w:tc>
      </w:tr>
      <w:tr w:rsidR="00964B2E" w:rsidRPr="001E2D0D" w14:paraId="6D3692C0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4924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6B3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2405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B48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499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F78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2D3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3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5B8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9.37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9EC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5(1.28-1.89)</w:t>
            </w:r>
          </w:p>
        </w:tc>
      </w:tr>
      <w:tr w:rsidR="00964B2E" w:rsidRPr="001E2D0D" w14:paraId="2E0F5BCF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CFE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B59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6697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4D4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541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6EF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09F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5.3/2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15B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8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CB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1(1.24-1.83)</w:t>
            </w:r>
          </w:p>
        </w:tc>
      </w:tr>
      <w:tr w:rsidR="00964B2E" w:rsidRPr="001E2D0D" w14:paraId="4826419B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E10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9DC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2143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FDBC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545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E2E8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48A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5.3/26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328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8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C5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1(1.24-1.83)</w:t>
            </w:r>
          </w:p>
        </w:tc>
      </w:tr>
      <w:tr w:rsidR="00964B2E" w:rsidRPr="001E2D0D" w14:paraId="02873A9B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B7E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84D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35691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EBD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551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939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EFE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4/2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62C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7.5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2D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6(1.28-1.90)</w:t>
            </w:r>
          </w:p>
        </w:tc>
      </w:tr>
      <w:tr w:rsidR="00964B2E" w:rsidRPr="001E2D0D" w14:paraId="28619ECA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072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470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0912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66F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565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6EB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6F6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4.5/2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292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.71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284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8(1.30-1.92)</w:t>
            </w:r>
          </w:p>
        </w:tc>
      </w:tr>
      <w:tr w:rsidR="00964B2E" w:rsidRPr="001E2D0D" w14:paraId="3D60F852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612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0B9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0798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463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635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AC2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6FC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3.8/3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E91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.63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4CF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39(1.16-1.67)</w:t>
            </w:r>
          </w:p>
        </w:tc>
      </w:tr>
      <w:tr w:rsidR="00964B2E" w:rsidRPr="001E2D0D" w14:paraId="2B752936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26F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04D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4916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117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665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B5D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0722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3.9/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ACC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.65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08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39(1.16-1.67)</w:t>
            </w:r>
          </w:p>
        </w:tc>
      </w:tr>
      <w:tr w:rsidR="00964B2E" w:rsidRPr="001E2D0D" w14:paraId="61032ECE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B66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CF8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4916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468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688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BD1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654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3.7/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8F7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5.14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76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38(1.15-1.65)</w:t>
            </w:r>
          </w:p>
        </w:tc>
      </w:tr>
      <w:tr w:rsidR="00964B2E" w:rsidRPr="001E2D0D" w14:paraId="4DBF1224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7AD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5F9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342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2DF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706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4DD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8EB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3.3/3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CE0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6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002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37(1.15-1.65)</w:t>
            </w:r>
          </w:p>
        </w:tc>
      </w:tr>
      <w:tr w:rsidR="00964B2E" w:rsidRPr="001E2D0D" w14:paraId="0D01E871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C2A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3BE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73037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0D9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822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6F2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388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3/1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966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.85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A13A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0.78(0.60-1.00)</w:t>
            </w:r>
          </w:p>
        </w:tc>
      </w:tr>
      <w:tr w:rsidR="00964B2E" w:rsidRPr="001E2D0D" w14:paraId="2E2326CE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FDA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0DB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539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D5F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851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2BF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9F02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0.1/2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DD4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.09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C68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45(1.18-1.77)</w:t>
            </w:r>
          </w:p>
        </w:tc>
      </w:tr>
      <w:tr w:rsidR="00964B2E" w:rsidRPr="001E2D0D" w14:paraId="4B84D11A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71E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305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7526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6FF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299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F3CD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CD3C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7.4/4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29F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3.43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3E4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21(1.01-1.45)</w:t>
            </w:r>
          </w:p>
        </w:tc>
      </w:tr>
      <w:tr w:rsidR="00964B2E" w:rsidRPr="001E2D0D" w14:paraId="0D297665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A09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BD25E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16845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303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3192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C16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17BB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.2/1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C4B3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2.94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34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31(1.03-1.68)</w:t>
            </w:r>
          </w:p>
        </w:tc>
      </w:tr>
      <w:tr w:rsidR="00964B2E" w:rsidRPr="001E2D0D" w14:paraId="4A4E87DB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ADE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3229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4279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02D3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3879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076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07D0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5/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60AC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.7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8378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0.53(0.28-1.00)</w:t>
            </w:r>
          </w:p>
        </w:tc>
      </w:tr>
      <w:tr w:rsidR="00964B2E" w:rsidRPr="001E2D0D" w14:paraId="1BC44D76" w14:textId="77777777" w:rsidTr="00964B2E">
        <w:trPr>
          <w:trHeight w:val="3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EC0BD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4E6E1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rs6425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4A25DF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733880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9BB794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E5AE5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1.4/2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51CA87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4.22×10</w:t>
            </w:r>
            <w:r w:rsidRPr="001E2D0D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36486" w14:textId="77777777" w:rsidR="00964B2E" w:rsidRPr="001E2D0D" w:rsidRDefault="00964B2E" w:rsidP="00964B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E2D0D">
              <w:rPr>
                <w:rFonts w:ascii="Times New Roman" w:eastAsia="等线" w:hAnsi="Times New Roman" w:cs="Times New Roman"/>
                <w:kern w:val="0"/>
                <w:sz w:val="22"/>
              </w:rPr>
              <w:t>0.51(0.27-0.99)</w:t>
            </w:r>
          </w:p>
        </w:tc>
      </w:tr>
    </w:tbl>
    <w:p w14:paraId="1A2A9E01" w14:textId="6FFC4A40" w:rsidR="00341A47" w:rsidRPr="001E2D0D" w:rsidRDefault="00341A47">
      <w:pPr>
        <w:rPr>
          <w:rFonts w:ascii="Times New Roman" w:hAnsi="Times New Roman" w:cs="Times New Roman"/>
        </w:rPr>
      </w:pPr>
    </w:p>
    <w:p w14:paraId="0D079B48" w14:textId="77777777" w:rsidR="00330251" w:rsidRPr="001E2D0D" w:rsidRDefault="00330251">
      <w:pPr>
        <w:rPr>
          <w:rFonts w:ascii="Times New Roman" w:hAnsi="Times New Roman" w:cs="Times New Roman"/>
        </w:rPr>
      </w:pPr>
    </w:p>
    <w:p w14:paraId="6EF639C0" w14:textId="77777777" w:rsidR="00330251" w:rsidRPr="001E2D0D" w:rsidRDefault="00330251">
      <w:pPr>
        <w:rPr>
          <w:rFonts w:ascii="Times New Roman" w:hAnsi="Times New Roman" w:cs="Times New Roman"/>
        </w:rPr>
      </w:pPr>
    </w:p>
    <w:p w14:paraId="7BA5110D" w14:textId="77777777" w:rsidR="00330251" w:rsidRPr="001E2D0D" w:rsidRDefault="00330251" w:rsidP="00330251">
      <w:pPr>
        <w:pStyle w:val="EndNoteBibliography"/>
        <w:ind w:left="720" w:hanging="720"/>
      </w:pPr>
      <w:r w:rsidRPr="001E2D0D">
        <w:rPr>
          <w:rFonts w:ascii="Times New Roman" w:hAnsi="Times New Roman" w:cs="Times New Roman"/>
        </w:rPr>
        <w:fldChar w:fldCharType="begin"/>
      </w:r>
      <w:r w:rsidRPr="001E2D0D">
        <w:rPr>
          <w:rFonts w:ascii="Times New Roman" w:hAnsi="Times New Roman" w:cs="Times New Roman"/>
        </w:rPr>
        <w:instrText xml:space="preserve"> ADDIN EN.REFLIST </w:instrText>
      </w:r>
      <w:r w:rsidRPr="001E2D0D">
        <w:rPr>
          <w:rFonts w:ascii="Times New Roman" w:hAnsi="Times New Roman" w:cs="Times New Roman"/>
        </w:rPr>
        <w:fldChar w:fldCharType="separate"/>
      </w:r>
      <w:r w:rsidRPr="001E2D0D">
        <w:t xml:space="preserve">Sun, C., Molineros, J.E., Looger, L.L., Zhou, X.J., Kim, K., Okada, Y., Ma, J., Qi, Y.Y., Kim-Howard, X., Motghare, P., Bhattarai, K., Adler, A., Bang, S.Y., Lee, H.S., Kim, T.H., Kang, Y.M., Suh, C.H., Chung, W.T., Park, Y.B., Choe, J.Y., Shim, S.C., Kochi, Y., Suzuki, A., Kubo, M., Sumida, T., Yamamoto, K., Lee, S.S., Kim, Y.J., Han, B.G., Dozmorov, M., Kaufman, K.M., Wren, J.D., Harley, J.B., Shen, N., Chua, K.H., Zhang, H., Bae, S.C., and Nath, S.K. (2016). High-density genotyping of immune-related loci identifies new SLE risk variants in individuals with Asian ancestry. </w:t>
      </w:r>
      <w:r w:rsidRPr="001E2D0D">
        <w:rPr>
          <w:i/>
        </w:rPr>
        <w:t>Nat Genet</w:t>
      </w:r>
      <w:r w:rsidRPr="001E2D0D">
        <w:t xml:space="preserve"> 48</w:t>
      </w:r>
      <w:r w:rsidRPr="001E2D0D">
        <w:rPr>
          <w:b/>
        </w:rPr>
        <w:t>,</w:t>
      </w:r>
      <w:r w:rsidRPr="001E2D0D">
        <w:t xml:space="preserve"> 323-330.</w:t>
      </w:r>
    </w:p>
    <w:p w14:paraId="3CB97ACD" w14:textId="343BF7FA" w:rsidR="00341A47" w:rsidRPr="00341A47" w:rsidRDefault="00330251">
      <w:pPr>
        <w:rPr>
          <w:rFonts w:ascii="Times New Roman" w:hAnsi="Times New Roman" w:cs="Times New Roman"/>
        </w:rPr>
      </w:pPr>
      <w:r w:rsidRPr="001E2D0D">
        <w:rPr>
          <w:rFonts w:ascii="Times New Roman" w:hAnsi="Times New Roman" w:cs="Times New Roman"/>
        </w:rPr>
        <w:fldChar w:fldCharType="end"/>
      </w:r>
    </w:p>
    <w:sectPr w:rsidR="00341A47" w:rsidRPr="00341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96E22" w14:textId="77777777" w:rsidR="004D70F5" w:rsidRDefault="004D70F5" w:rsidP="00341A47">
      <w:r>
        <w:separator/>
      </w:r>
    </w:p>
  </w:endnote>
  <w:endnote w:type="continuationSeparator" w:id="0">
    <w:p w14:paraId="11B5D3E0" w14:textId="77777777" w:rsidR="004D70F5" w:rsidRDefault="004D70F5" w:rsidP="00341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A01FA" w14:textId="77777777" w:rsidR="004D70F5" w:rsidRDefault="004D70F5" w:rsidP="00341A47">
      <w:r>
        <w:separator/>
      </w:r>
    </w:p>
  </w:footnote>
  <w:footnote w:type="continuationSeparator" w:id="0">
    <w:p w14:paraId="43C0F9EE" w14:textId="77777777" w:rsidR="004D70F5" w:rsidRDefault="004D70F5" w:rsidP="00341A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829E9"/>
    <w:multiLevelType w:val="hybridMultilevel"/>
    <w:tmpl w:val="B40A5B62"/>
    <w:lvl w:ilvl="0" w:tplc="47168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32526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00xvtxtwdrtnevpxn5r0xq0e5f0s0pr59r&quot;&gt;重点期刊&lt;record-ids&gt;&lt;item&gt;843&lt;/item&gt;&lt;/record-ids&gt;&lt;/item&gt;&lt;/Libraries&gt;"/>
  </w:docVars>
  <w:rsids>
    <w:rsidRoot w:val="00E770E8"/>
    <w:rsid w:val="00115A91"/>
    <w:rsid w:val="00157039"/>
    <w:rsid w:val="00166AEA"/>
    <w:rsid w:val="001C3BF0"/>
    <w:rsid w:val="001E2D0D"/>
    <w:rsid w:val="0021340B"/>
    <w:rsid w:val="00242490"/>
    <w:rsid w:val="002675AD"/>
    <w:rsid w:val="00276D07"/>
    <w:rsid w:val="00296058"/>
    <w:rsid w:val="002E395F"/>
    <w:rsid w:val="00330251"/>
    <w:rsid w:val="003376E2"/>
    <w:rsid w:val="00341A47"/>
    <w:rsid w:val="003533CF"/>
    <w:rsid w:val="0037075D"/>
    <w:rsid w:val="003C5360"/>
    <w:rsid w:val="003E7458"/>
    <w:rsid w:val="0045134E"/>
    <w:rsid w:val="00493299"/>
    <w:rsid w:val="004D70F5"/>
    <w:rsid w:val="00502240"/>
    <w:rsid w:val="00512EEE"/>
    <w:rsid w:val="00514129"/>
    <w:rsid w:val="005D2FC4"/>
    <w:rsid w:val="005D7461"/>
    <w:rsid w:val="007143EC"/>
    <w:rsid w:val="007415BF"/>
    <w:rsid w:val="0080150F"/>
    <w:rsid w:val="0083154B"/>
    <w:rsid w:val="00843255"/>
    <w:rsid w:val="00846D12"/>
    <w:rsid w:val="00935058"/>
    <w:rsid w:val="00937A43"/>
    <w:rsid w:val="00964B2E"/>
    <w:rsid w:val="00A37F84"/>
    <w:rsid w:val="00A8368E"/>
    <w:rsid w:val="00B2228B"/>
    <w:rsid w:val="00B27963"/>
    <w:rsid w:val="00BE2232"/>
    <w:rsid w:val="00C36F46"/>
    <w:rsid w:val="00CF2719"/>
    <w:rsid w:val="00D12DD9"/>
    <w:rsid w:val="00D374BE"/>
    <w:rsid w:val="00D4796A"/>
    <w:rsid w:val="00D512BD"/>
    <w:rsid w:val="00D61E87"/>
    <w:rsid w:val="00E06265"/>
    <w:rsid w:val="00E25E5A"/>
    <w:rsid w:val="00E770E8"/>
    <w:rsid w:val="00EA6C06"/>
    <w:rsid w:val="00ED3E1A"/>
    <w:rsid w:val="00ED5735"/>
    <w:rsid w:val="00EF5EE8"/>
    <w:rsid w:val="00F02D66"/>
    <w:rsid w:val="00F31FD8"/>
    <w:rsid w:val="00F5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1CFBA"/>
  <w15:chartTrackingRefBased/>
  <w15:docId w15:val="{050E73F8-2C33-4CEA-A037-3A06519D8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A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A47"/>
    <w:rPr>
      <w:sz w:val="18"/>
      <w:szCs w:val="18"/>
    </w:rPr>
  </w:style>
  <w:style w:type="paragraph" w:styleId="a7">
    <w:name w:val="List Paragraph"/>
    <w:basedOn w:val="a"/>
    <w:uiPriority w:val="34"/>
    <w:qFormat/>
    <w:rsid w:val="00341A4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33025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3025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3025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3025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0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62</Words>
  <Characters>3778</Characters>
  <Application>Microsoft Office Word</Application>
  <DocSecurity>0</DocSecurity>
  <Lines>31</Lines>
  <Paragraphs>8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an-yuan</dc:creator>
  <cp:keywords/>
  <dc:description/>
  <cp:lastModifiedBy>Qi Yuan-yuan</cp:lastModifiedBy>
  <cp:revision>14</cp:revision>
  <dcterms:created xsi:type="dcterms:W3CDTF">2022-06-09T08:02:00Z</dcterms:created>
  <dcterms:modified xsi:type="dcterms:W3CDTF">2022-08-26T22:58:00Z</dcterms:modified>
</cp:coreProperties>
</file>